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1 File: Primer sequences for PCR amplification and Sanger sequencing with coordinates (GRCh37 or hg19)</w:t>
      </w:r>
    </w:p>
    <w:tbl>
      <w:tblPr>
        <w:tblStyle w:val="Table1"/>
        <w:tblW w:w="9368.023255813952" w:type="dxa"/>
        <w:jc w:val="left"/>
        <w:tblInd w:w="40.0" w:type="pc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734.6511627906976"/>
        <w:gridCol w:w="1680"/>
        <w:gridCol w:w="3525"/>
        <w:gridCol w:w="3428.3720930232557"/>
        <w:tblGridChange w:id="0">
          <w:tblGrid>
            <w:gridCol w:w="734.6511627906976"/>
            <w:gridCol w:w="1680"/>
            <w:gridCol w:w="3525"/>
            <w:gridCol w:w="3428.3720930232557"/>
          </w:tblGrid>
        </w:tblGridChange>
      </w:tblGrid>
      <w:tr>
        <w:trPr>
          <w:trHeight w:val="36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7b7b7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. No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shd w:fill="b7b7b7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rim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shd w:fill="b7b7b7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equ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shd w:fill="b7b7b7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ordinates (GRCh37 / hg1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orward prim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CCTCTGTGCTTATGTTTG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r12 + 110013707 1100137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verse prim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CTGTAGGCTCTTAGCACA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r12 - 110013975 11001399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orward prim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AGGTTCAGAGTGGACTT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r12 + 110023685 1100237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verse prim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CTCTTGGGCACCTACCAT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r12 - 110023985 1100240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orward prim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ATGATGAGCTTCTCCCAC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r12 + 110034168 11003418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verse prim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TGAAAAGGGAGAGAGA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r12 - 110034764 110034783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E">
      <w:pPr>
        <w:widowControl w:val="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spacing w:line="480" w:lineRule="auto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conditions followed were denaturation at 95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 for 3 minutes, followed by 35 amplification cycles for 30 seconds. DNA denaturation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done at 95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 for 30 seconds, annealing at 56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 for 30 seconds, extension at 7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o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 for 30 seconds and a final extension step at 7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 for 7 minutes.</w:t>
      </w: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